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D01ED85" w:rsidR="00F102CC" w:rsidRPr="003D5AF6" w:rsidRDefault="006205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E02026D" w:rsidR="00F102CC" w:rsidRPr="003D5AF6" w:rsidRDefault="006205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23D3C9" w:rsidR="00F102CC" w:rsidRPr="003D5AF6" w:rsidRDefault="006205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8084BC" w:rsidR="00F102CC" w:rsidRPr="003D5AF6" w:rsidRDefault="006205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70FB68" w:rsidR="00F102CC" w:rsidRPr="003D5AF6" w:rsidRDefault="006205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969C030" w:rsidR="00F102CC" w:rsidRPr="003D5AF6" w:rsidRDefault="006205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FED180" w:rsidR="00F102CC" w:rsidRPr="003D5AF6" w:rsidRDefault="006205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B7C9BC" w:rsidR="00F102CC" w:rsidRPr="003D5AF6" w:rsidRDefault="006205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C2E78B" w:rsidR="00F102CC" w:rsidRPr="003D5AF6" w:rsidRDefault="006205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39ACD1" w:rsidR="00F102CC" w:rsidRDefault="0062053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A7BF4A"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627344"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7ECDB6E"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4AB0219" w:rsidR="00F102CC" w:rsidRDefault="006205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F7C4B94"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E6C4615"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AC95AE3"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9B08656"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81E6D7B"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77A9C40"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58DB326"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41E8335"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19C6CA9"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9015227"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2B99C4D"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5AE1E1F"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0E6E128" w:rsidR="00F102CC" w:rsidRPr="003D5AF6" w:rsidRDefault="00FD73F5">
            <w:pPr>
              <w:spacing w:line="225" w:lineRule="auto"/>
              <w:rPr>
                <w:rFonts w:ascii="Noto Sans" w:eastAsia="Noto Sans" w:hAnsi="Noto Sans" w:cs="Noto Sans"/>
                <w:bCs/>
                <w:color w:val="434343"/>
                <w:sz w:val="18"/>
                <w:szCs w:val="18"/>
              </w:rPr>
            </w:pPr>
            <w:r w:rsidRPr="00FD73F5">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4587D18"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05F592A"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4EC960C"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3451284" w:rsidR="00F102CC" w:rsidRPr="003D5AF6" w:rsidRDefault="00620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82D41">
      <w:pPr>
        <w:spacing w:before="80"/>
      </w:pPr>
      <w:bookmarkStart w:id="3" w:name="_cm0qssfkw66b" w:colFirst="0" w:colLast="0"/>
      <w:bookmarkEnd w:id="3"/>
      <w:r>
        <w:rPr>
          <w:noProof/>
        </w:rPr>
        <w:pict w14:anchorId="49D5260B">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5F63C3" w14:textId="77777777" w:rsidR="00282D41" w:rsidRDefault="00282D41">
      <w:r>
        <w:separator/>
      </w:r>
    </w:p>
  </w:endnote>
  <w:endnote w:type="continuationSeparator" w:id="0">
    <w:p w14:paraId="44CF4D1E" w14:textId="77777777" w:rsidR="00282D41" w:rsidRDefault="00282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A216F" w14:textId="77777777" w:rsidR="00282D41" w:rsidRDefault="00282D41">
      <w:r>
        <w:separator/>
      </w:r>
    </w:p>
  </w:footnote>
  <w:footnote w:type="continuationSeparator" w:id="0">
    <w:p w14:paraId="6D54AB55" w14:textId="77777777" w:rsidR="00282D41" w:rsidRDefault="00282D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6"/>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82D41"/>
    <w:rsid w:val="003D5AF6"/>
    <w:rsid w:val="00400C53"/>
    <w:rsid w:val="00427975"/>
    <w:rsid w:val="004E2C31"/>
    <w:rsid w:val="005B0259"/>
    <w:rsid w:val="00620531"/>
    <w:rsid w:val="007054B6"/>
    <w:rsid w:val="0078687E"/>
    <w:rsid w:val="009C7B26"/>
    <w:rsid w:val="00A11E52"/>
    <w:rsid w:val="00B2483D"/>
    <w:rsid w:val="00BD41E9"/>
    <w:rsid w:val="00C84413"/>
    <w:rsid w:val="00D14E97"/>
    <w:rsid w:val="00F102CC"/>
    <w:rsid w:val="00F91042"/>
    <w:rsid w:val="00FD73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18</Words>
  <Characters>808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DE SANCHO SANCHEZ</cp:lastModifiedBy>
  <cp:revision>8</cp:revision>
  <dcterms:created xsi:type="dcterms:W3CDTF">2022-02-28T12:21:00Z</dcterms:created>
  <dcterms:modified xsi:type="dcterms:W3CDTF">2025-11-01T18:28:00Z</dcterms:modified>
</cp:coreProperties>
</file>